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471A1" w14:textId="7C5D4EF0" w:rsidR="00352C4B" w:rsidRDefault="00352C4B" w:rsidP="00C654D4">
      <w:pPr>
        <w:jc w:val="center"/>
        <w:rPr>
          <w:szCs w:val="24"/>
        </w:rPr>
      </w:pPr>
      <w:r>
        <w:rPr>
          <w:noProof/>
        </w:rPr>
        <w:drawing>
          <wp:inline distT="0" distB="0" distL="0" distR="0" wp14:anchorId="501E5634" wp14:editId="3FC4CF9B">
            <wp:extent cx="5278120" cy="25609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56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E8E0D" w14:textId="54A53E17" w:rsidR="00F07E78" w:rsidRDefault="00F07E78" w:rsidP="00F07E78">
      <w:pPr>
        <w:spacing w:line="480" w:lineRule="auto"/>
        <w:rPr>
          <w:rFonts w:cs="Times New Roman"/>
          <w:szCs w:val="24"/>
        </w:rPr>
      </w:pPr>
      <w:r w:rsidRPr="00E13402">
        <w:rPr>
          <w:rFonts w:cs="Times New Roman"/>
          <w:b/>
          <w:bCs/>
          <w:szCs w:val="24"/>
        </w:rPr>
        <w:t>F</w:t>
      </w:r>
      <w:r w:rsidR="00D56AD3">
        <w:rPr>
          <w:rFonts w:cs="Times New Roman"/>
          <w:b/>
          <w:bCs/>
          <w:szCs w:val="24"/>
        </w:rPr>
        <w:t>ig.</w:t>
      </w:r>
      <w:r w:rsidRPr="00F933B6">
        <w:rPr>
          <w:rFonts w:cs="Times New Roman"/>
          <w:b/>
          <w:bCs/>
          <w:szCs w:val="24"/>
        </w:rPr>
        <w:t xml:space="preserve"> S1</w:t>
      </w:r>
      <w:r w:rsidRPr="001971D1">
        <w:rPr>
          <w:rFonts w:cs="Times New Roman"/>
          <w:szCs w:val="24"/>
        </w:rPr>
        <w:t xml:space="preserve"> Phenotypical characterization of UCB-</w:t>
      </w:r>
      <w:r w:rsidRPr="008D487F">
        <w:rPr>
          <w:rFonts w:cs="Times New Roman"/>
          <w:szCs w:val="24"/>
        </w:rPr>
        <w:t xml:space="preserve">MSCs. </w:t>
      </w:r>
      <w:r w:rsidRPr="008D487F">
        <w:rPr>
          <w:rFonts w:cs="Times New Roman"/>
          <w:b/>
          <w:bCs/>
          <w:szCs w:val="24"/>
        </w:rPr>
        <w:t>A</w:t>
      </w:r>
      <w:r w:rsidRPr="007F089A">
        <w:rPr>
          <w:rFonts w:cs="Times New Roman"/>
          <w:szCs w:val="24"/>
        </w:rPr>
        <w:t xml:space="preserve"> FCM analysis </w:t>
      </w:r>
      <w:r w:rsidRPr="00E13402">
        <w:rPr>
          <w:rFonts w:cs="Times New Roman"/>
          <w:szCs w:val="24"/>
        </w:rPr>
        <w:t>of expression profiles of cell surface markers CD73, CD90</w:t>
      </w:r>
      <w:r>
        <w:rPr>
          <w:rFonts w:cs="Times New Roman"/>
          <w:szCs w:val="24"/>
        </w:rPr>
        <w:t>, and</w:t>
      </w:r>
      <w:r w:rsidRPr="00F933B6">
        <w:rPr>
          <w:rFonts w:cs="Times New Roman"/>
          <w:szCs w:val="24"/>
        </w:rPr>
        <w:t xml:space="preserve"> CD105. </w:t>
      </w:r>
      <w:r w:rsidRPr="00F933B6">
        <w:rPr>
          <w:rFonts w:cs="Times New Roman"/>
          <w:b/>
          <w:bCs/>
          <w:szCs w:val="24"/>
        </w:rPr>
        <w:t>B</w:t>
      </w:r>
      <w:r w:rsidRPr="001971D1">
        <w:rPr>
          <w:rFonts w:cs="Times New Roman"/>
          <w:szCs w:val="24"/>
        </w:rPr>
        <w:t xml:space="preserve"> IF staining analysis expression profiles of </w:t>
      </w:r>
      <w:r w:rsidRPr="008D487F">
        <w:rPr>
          <w:rFonts w:cs="Times New Roman"/>
          <w:szCs w:val="24"/>
        </w:rPr>
        <w:t>cell surface markers CD73, CD90</w:t>
      </w:r>
      <w:r>
        <w:rPr>
          <w:rFonts w:cs="Times New Roman"/>
          <w:szCs w:val="24"/>
        </w:rPr>
        <w:t>, and</w:t>
      </w:r>
      <w:r w:rsidRPr="00F933B6">
        <w:rPr>
          <w:rFonts w:cs="Times New Roman"/>
          <w:szCs w:val="24"/>
        </w:rPr>
        <w:t xml:space="preserve"> CD105; </w:t>
      </w:r>
      <w:r w:rsidRPr="00F933B6">
        <w:rPr>
          <w:rFonts w:cs="Times New Roman"/>
          <w:bCs/>
          <w:szCs w:val="24"/>
        </w:rPr>
        <w:t>s</w:t>
      </w:r>
      <w:r w:rsidRPr="001971D1">
        <w:rPr>
          <w:rFonts w:cs="Times New Roman"/>
          <w:szCs w:val="24"/>
        </w:rPr>
        <w:t>cale bar</w:t>
      </w:r>
      <w:r w:rsidRPr="00E13402">
        <w:rPr>
          <w:rFonts w:cs="Times New Roman"/>
          <w:szCs w:val="24"/>
        </w:rPr>
        <w:t> </w:t>
      </w:r>
      <w:r w:rsidRPr="00F933B6">
        <w:rPr>
          <w:rFonts w:cs="Times New Roman"/>
          <w:szCs w:val="24"/>
        </w:rPr>
        <w:t>=</w:t>
      </w:r>
      <w:r w:rsidRPr="00E13402">
        <w:rPr>
          <w:rFonts w:cs="Times New Roman"/>
          <w:szCs w:val="24"/>
        </w:rPr>
        <w:t> 3</w:t>
      </w:r>
      <w:r w:rsidRPr="00F933B6">
        <w:rPr>
          <w:rFonts w:cs="Times New Roman"/>
          <w:szCs w:val="24"/>
        </w:rPr>
        <w:t>00</w:t>
      </w:r>
      <w:r w:rsidRPr="00E13402">
        <w:rPr>
          <w:rFonts w:cs="Times New Roman"/>
          <w:szCs w:val="24"/>
        </w:rPr>
        <w:t> </w:t>
      </w:r>
      <w:r w:rsidRPr="00F933B6">
        <w:rPr>
          <w:rFonts w:cs="Times New Roman"/>
          <w:szCs w:val="24"/>
        </w:rPr>
        <w:t>μm.</w:t>
      </w:r>
    </w:p>
    <w:p w14:paraId="22AA4107" w14:textId="31D63D29" w:rsidR="00352C4B" w:rsidRDefault="00352C4B" w:rsidP="0007269E">
      <w:pPr>
        <w:rPr>
          <w:b/>
          <w:bCs/>
          <w:szCs w:val="24"/>
        </w:rPr>
      </w:pPr>
    </w:p>
    <w:p w14:paraId="12C2C04F" w14:textId="36B7D767" w:rsidR="007D7452" w:rsidRPr="00123C20" w:rsidRDefault="007D7452" w:rsidP="007D7452">
      <w:pPr>
        <w:spacing w:line="276" w:lineRule="auto"/>
        <w:jc w:val="center"/>
        <w:rPr>
          <w:rFonts w:cs="Times New Roman"/>
          <w:szCs w:val="24"/>
        </w:rPr>
      </w:pPr>
      <w:r w:rsidRPr="00123C20">
        <w:rPr>
          <w:rFonts w:cs="Times New Roman"/>
          <w:b/>
          <w:szCs w:val="24"/>
        </w:rPr>
        <w:t>T</w:t>
      </w:r>
      <w:r w:rsidR="00D56AD3">
        <w:rPr>
          <w:rFonts w:cs="Times New Roman"/>
          <w:b/>
          <w:szCs w:val="24"/>
        </w:rPr>
        <w:t>able</w:t>
      </w:r>
      <w:r w:rsidRPr="00123C20">
        <w:rPr>
          <w:rFonts w:cs="Times New Roman"/>
          <w:b/>
          <w:szCs w:val="24"/>
        </w:rPr>
        <w:t xml:space="preserve"> S1</w:t>
      </w:r>
      <w:r w:rsidRPr="00123C20">
        <w:rPr>
          <w:rFonts w:cs="Times New Roman"/>
          <w:szCs w:val="24"/>
        </w:rPr>
        <w:t xml:space="preserve"> Antibodi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1611"/>
        <w:gridCol w:w="2440"/>
        <w:gridCol w:w="2686"/>
      </w:tblGrid>
      <w:tr w:rsidR="00A41B0E" w:rsidRPr="00123C20" w14:paraId="45AB2234" w14:textId="77777777" w:rsidTr="00A41B0E">
        <w:trPr>
          <w:jc w:val="center"/>
        </w:trPr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84229" w14:textId="77777777" w:rsidR="00A41B0E" w:rsidRPr="00123C20" w:rsidRDefault="00A41B0E" w:rsidP="0061394D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123C20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Antibody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F6DC" w14:textId="77777777" w:rsidR="00A41B0E" w:rsidRPr="00123C20" w:rsidRDefault="00A41B0E" w:rsidP="0061394D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23C20">
              <w:rPr>
                <w:rFonts w:cs="Times New Roman"/>
                <w:b/>
                <w:bCs/>
                <w:szCs w:val="24"/>
              </w:rPr>
              <w:t>Company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13933" w14:textId="77777777" w:rsidR="00A41B0E" w:rsidRPr="00123C20" w:rsidRDefault="00A41B0E" w:rsidP="0061394D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23C20">
              <w:rPr>
                <w:rFonts w:cs="Times New Roman"/>
                <w:b/>
                <w:bCs/>
                <w:szCs w:val="24"/>
              </w:rPr>
              <w:t>Catalog number</w:t>
            </w:r>
          </w:p>
        </w:tc>
        <w:tc>
          <w:tcPr>
            <w:tcW w:w="1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C4D38" w14:textId="7894FABB" w:rsidR="00A41B0E" w:rsidRPr="00123C20" w:rsidRDefault="00A41B0E" w:rsidP="0061394D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23C20">
              <w:rPr>
                <w:rFonts w:cs="Times New Roman"/>
                <w:b/>
                <w:bCs/>
                <w:szCs w:val="24"/>
              </w:rPr>
              <w:t>Dilution</w:t>
            </w:r>
          </w:p>
        </w:tc>
      </w:tr>
      <w:tr w:rsidR="00A41B0E" w:rsidRPr="00123C20" w14:paraId="6957D4FD" w14:textId="77777777" w:rsidTr="00A41B0E">
        <w:trPr>
          <w:jc w:val="center"/>
        </w:trPr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EB28D4" w14:textId="78E393DA" w:rsidR="00A41B0E" w:rsidRPr="00A41B0E" w:rsidRDefault="00A41B0E" w:rsidP="0061394D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A41B0E">
              <w:rPr>
                <w:rFonts w:ascii="Times New Roman" w:eastAsiaTheme="minorEastAsia" w:hAnsi="Times New Roman" w:hint="eastAsia"/>
                <w:bCs/>
                <w:color w:val="auto"/>
                <w:sz w:val="24"/>
                <w:szCs w:val="24"/>
                <w:lang w:eastAsia="zh-CN"/>
              </w:rPr>
              <w:t>a</w:t>
            </w:r>
            <w:r w:rsidRPr="00A41B0E"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  <w:t>nti-CD73</w:t>
            </w: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  <w:vAlign w:val="center"/>
          </w:tcPr>
          <w:p w14:paraId="4B8A0EE1" w14:textId="196C9864" w:rsidR="00A41B0E" w:rsidRPr="00123C20" w:rsidRDefault="00A41B0E" w:rsidP="0061394D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23C20">
              <w:rPr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single" w:sz="4" w:space="0" w:color="auto"/>
              <w:bottom w:val="nil"/>
            </w:tcBorders>
            <w:vAlign w:val="center"/>
          </w:tcPr>
          <w:p w14:paraId="0A699A9E" w14:textId="016C3136" w:rsidR="00A41B0E" w:rsidRPr="00A41B0E" w:rsidRDefault="00A41B0E" w:rsidP="0061394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41B0E">
              <w:rPr>
                <w:rFonts w:cs="Times New Roman"/>
                <w:szCs w:val="24"/>
              </w:rPr>
              <w:t>bs-4834R</w:t>
            </w:r>
          </w:p>
        </w:tc>
        <w:tc>
          <w:tcPr>
            <w:tcW w:w="1616" w:type="pct"/>
            <w:tcBorders>
              <w:top w:val="single" w:sz="4" w:space="0" w:color="auto"/>
              <w:bottom w:val="nil"/>
            </w:tcBorders>
            <w:vAlign w:val="center"/>
          </w:tcPr>
          <w:p w14:paraId="105D60D0" w14:textId="609BC00B" w:rsidR="00A41B0E" w:rsidRPr="00A41B0E" w:rsidRDefault="00A41B0E" w:rsidP="0061394D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 xml:space="preserve">:500 (IF); </w:t>
            </w: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100 (FCM)</w:t>
            </w:r>
          </w:p>
        </w:tc>
      </w:tr>
      <w:tr w:rsidR="00A41B0E" w:rsidRPr="00123C20" w14:paraId="4633B620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819BD" w14:textId="23F47155" w:rsidR="00A41B0E" w:rsidRPr="00A41B0E" w:rsidRDefault="00A41B0E" w:rsidP="00A41B0E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A41B0E">
              <w:rPr>
                <w:rFonts w:ascii="Times New Roman" w:eastAsiaTheme="minorEastAsia" w:hAnsi="Times New Roman" w:hint="eastAsia"/>
                <w:bCs/>
                <w:color w:val="auto"/>
                <w:sz w:val="24"/>
                <w:szCs w:val="24"/>
                <w:lang w:eastAsia="zh-CN"/>
              </w:rPr>
              <w:t>a</w:t>
            </w:r>
            <w:r w:rsidRPr="00A41B0E"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  <w:t>nti-CD90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56805893" w14:textId="761EE5B4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23C20">
              <w:rPr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14D2F56B" w14:textId="2FB0F295" w:rsidR="00A41B0E" w:rsidRPr="00A41B0E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41B0E">
              <w:rPr>
                <w:rFonts w:cs="Times New Roman"/>
                <w:szCs w:val="24"/>
              </w:rPr>
              <w:t>bs-20640R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1C716B72" w14:textId="2BD967D6" w:rsidR="00A41B0E" w:rsidRPr="00A41B0E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 xml:space="preserve">:500 (IF); </w:t>
            </w: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100 (FCM)</w:t>
            </w:r>
          </w:p>
        </w:tc>
      </w:tr>
      <w:tr w:rsidR="00A41B0E" w:rsidRPr="00123C20" w14:paraId="4515A2EE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DF010" w14:textId="5EB69D92" w:rsidR="00A41B0E" w:rsidRPr="00A41B0E" w:rsidRDefault="00A41B0E" w:rsidP="00A41B0E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A41B0E">
              <w:rPr>
                <w:rFonts w:ascii="Times New Roman" w:eastAsiaTheme="minorEastAsia" w:hAnsi="Times New Roman" w:hint="eastAsia"/>
                <w:bCs/>
                <w:color w:val="auto"/>
                <w:sz w:val="24"/>
                <w:szCs w:val="24"/>
                <w:lang w:eastAsia="zh-CN"/>
              </w:rPr>
              <w:t>a</w:t>
            </w:r>
            <w:r w:rsidRPr="00A41B0E"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  <w:t>nti-CD105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70AF7EA2" w14:textId="1A5F1F22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23C20">
              <w:rPr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179A118D" w14:textId="78E934BE" w:rsidR="00A41B0E" w:rsidRPr="00A41B0E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41B0E">
              <w:rPr>
                <w:rFonts w:cs="Times New Roman"/>
                <w:szCs w:val="24"/>
              </w:rPr>
              <w:t>bs-0579R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7561D42C" w14:textId="6836BBCC" w:rsidR="00A41B0E" w:rsidRPr="00A41B0E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 xml:space="preserve">:500 (IF); </w:t>
            </w: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100 (FCM)</w:t>
            </w:r>
          </w:p>
        </w:tc>
      </w:tr>
      <w:tr w:rsidR="00A41B0E" w:rsidRPr="00123C20" w14:paraId="6A8D8A16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8C198" w14:textId="3E8EDC64" w:rsidR="00A41B0E" w:rsidRPr="00A41B0E" w:rsidRDefault="00A41B0E" w:rsidP="00A41B0E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color w:val="auto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  <w:t>nti-CD9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4417C64D" w14:textId="61F58625" w:rsidR="00A41B0E" w:rsidRPr="00123C20" w:rsidRDefault="00A41B0E" w:rsidP="00A41B0E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123C20">
              <w:rPr>
                <w:rFonts w:cs="Times New Roman"/>
                <w:szCs w:val="24"/>
                <w:lang w:val="en-GB"/>
              </w:rPr>
              <w:t>Beyotime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5F1F48F8" w14:textId="14732F75" w:rsidR="00A41B0E" w:rsidRPr="00A41B0E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41B0E">
              <w:rPr>
                <w:rFonts w:cs="Times New Roman"/>
                <w:szCs w:val="24"/>
              </w:rPr>
              <w:t>AF1192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4E3F397F" w14:textId="39799775" w:rsidR="00A41B0E" w:rsidRDefault="00785DA6" w:rsidP="00A41B0E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1000 (WB)</w:t>
            </w:r>
          </w:p>
        </w:tc>
      </w:tr>
      <w:tr w:rsidR="00A41B0E" w:rsidRPr="00123C20" w14:paraId="0D78AB1B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A07B0" w14:textId="02AAD9E0" w:rsidR="00A41B0E" w:rsidRPr="00A41B0E" w:rsidRDefault="00A41B0E" w:rsidP="00A41B0E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color w:val="auto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bCs/>
                <w:color w:val="auto"/>
                <w:sz w:val="24"/>
                <w:szCs w:val="24"/>
                <w:lang w:eastAsia="zh-CN"/>
              </w:rPr>
              <w:t>nti-TSG101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5E659B31" w14:textId="23282CC2" w:rsidR="00A41B0E" w:rsidRPr="00123C20" w:rsidRDefault="00A41B0E" w:rsidP="00A41B0E">
            <w:pPr>
              <w:spacing w:line="276" w:lineRule="auto"/>
              <w:jc w:val="center"/>
              <w:rPr>
                <w:szCs w:val="24"/>
                <w:lang w:val="en-GB"/>
              </w:rPr>
            </w:pPr>
            <w:r w:rsidRPr="00123C20">
              <w:rPr>
                <w:rFonts w:cs="Times New Roman"/>
                <w:szCs w:val="24"/>
                <w:lang w:val="en-GB"/>
              </w:rPr>
              <w:t>Beyotime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7AFF7FBD" w14:textId="3FB81DB1" w:rsidR="00A41B0E" w:rsidRPr="00A41B0E" w:rsidRDefault="00785DA6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785DA6">
              <w:rPr>
                <w:rFonts w:cs="Times New Roman"/>
                <w:szCs w:val="24"/>
              </w:rPr>
              <w:t>AF8259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36D466CE" w14:textId="35BB210E" w:rsidR="00A41B0E" w:rsidRDefault="00785DA6" w:rsidP="00A41B0E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1000 (WB)</w:t>
            </w:r>
          </w:p>
        </w:tc>
      </w:tr>
      <w:tr w:rsidR="00A41B0E" w:rsidRPr="00123C20" w14:paraId="5A7D61B6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BFBF5" w14:textId="77777777" w:rsidR="00A41B0E" w:rsidRPr="00123C20" w:rsidRDefault="00A41B0E" w:rsidP="00A41B0E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/>
              </w:rPr>
              <w:t>anti-CD31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6B0DC263" w14:textId="77777777" w:rsidR="00A41B0E" w:rsidRPr="00123C20" w:rsidRDefault="00A41B0E" w:rsidP="00A41B0E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09E74EBF" w14:textId="77777777" w:rsidR="00A41B0E" w:rsidRPr="00356998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56998">
              <w:rPr>
                <w:rFonts w:cs="Times New Roman"/>
                <w:szCs w:val="24"/>
              </w:rPr>
              <w:t>bs-0468R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09C4B5C1" w14:textId="2EC3ACB7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500 (IF)</w:t>
            </w:r>
          </w:p>
        </w:tc>
      </w:tr>
      <w:tr w:rsidR="00A41B0E" w:rsidRPr="00123C20" w14:paraId="72001056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A7097" w14:textId="77777777" w:rsidR="00A41B0E" w:rsidRPr="00123C20" w:rsidRDefault="00A41B0E" w:rsidP="00A41B0E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estin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6C5E12CA" w14:textId="77777777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123C20">
              <w:rPr>
                <w:rFonts w:cs="Times New Roman"/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7003C997" w14:textId="77777777" w:rsidR="00A41B0E" w:rsidRPr="00356998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56998">
              <w:rPr>
                <w:rFonts w:cs="Times New Roman"/>
                <w:szCs w:val="24"/>
              </w:rPr>
              <w:t>bs-20607R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5C598995" w14:textId="23C5AA92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500 (IF)</w:t>
            </w:r>
          </w:p>
        </w:tc>
      </w:tr>
      <w:tr w:rsidR="00A41B0E" w:rsidRPr="00123C20" w14:paraId="5D7D1867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FB313" w14:textId="77777777" w:rsidR="00A41B0E" w:rsidRPr="00123C20" w:rsidRDefault="00A41B0E" w:rsidP="00A41B0E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Ki67</w:t>
            </w:r>
          </w:p>
        </w:tc>
        <w:tc>
          <w:tcPr>
            <w:tcW w:w="969" w:type="pct"/>
            <w:tcBorders>
              <w:top w:val="nil"/>
            </w:tcBorders>
            <w:vAlign w:val="center"/>
          </w:tcPr>
          <w:p w14:paraId="49058EE2" w14:textId="77777777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123C20">
              <w:rPr>
                <w:rFonts w:cs="Times New Roman"/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754749AB" w14:textId="77777777" w:rsidR="00A41B0E" w:rsidRPr="00356998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56998">
              <w:rPr>
                <w:rFonts w:cs="Times New Roman"/>
                <w:szCs w:val="24"/>
                <w:lang w:val="en-GB"/>
              </w:rPr>
              <w:t>bs-23105R</w:t>
            </w:r>
          </w:p>
        </w:tc>
        <w:tc>
          <w:tcPr>
            <w:tcW w:w="1616" w:type="pct"/>
            <w:tcBorders>
              <w:top w:val="nil"/>
            </w:tcBorders>
            <w:vAlign w:val="center"/>
          </w:tcPr>
          <w:p w14:paraId="4AE20F98" w14:textId="712D5E74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500 (IF)</w:t>
            </w:r>
          </w:p>
        </w:tc>
      </w:tr>
      <w:tr w:rsidR="00A41B0E" w:rsidRPr="00123C20" w14:paraId="1D3FB378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E0D9F" w14:textId="77777777" w:rsidR="00A41B0E" w:rsidRPr="00123C20" w:rsidRDefault="00A41B0E" w:rsidP="00A41B0E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eastAsiaTheme="minorEastAsia" w:hAnsi="Times New Roman"/>
                <w:sz w:val="24"/>
                <w:szCs w:val="24"/>
                <w:lang w:val="en-GB" w:eastAsia="zh-CN"/>
              </w:rPr>
              <w:t>Anti-</w:t>
            </w:r>
            <w:r w:rsidRPr="00974077">
              <w:rPr>
                <w:rFonts w:ascii="Times New Roman" w:hAnsi="Times New Roman"/>
                <w:sz w:val="24"/>
                <w:szCs w:val="24"/>
                <w:lang w:val="en-GB"/>
              </w:rPr>
              <w:t>α-SMA</w:t>
            </w:r>
          </w:p>
        </w:tc>
        <w:tc>
          <w:tcPr>
            <w:tcW w:w="969" w:type="pct"/>
            <w:vAlign w:val="center"/>
          </w:tcPr>
          <w:p w14:paraId="52FD5D4F" w14:textId="77777777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123C20">
              <w:rPr>
                <w:rFonts w:cs="Times New Roman"/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5CF183A7" w14:textId="77777777" w:rsidR="00A41B0E" w:rsidRPr="00356998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56998">
              <w:rPr>
                <w:rFonts w:cs="Times New Roman"/>
                <w:szCs w:val="24"/>
                <w:lang w:val="en-GB"/>
              </w:rPr>
              <w:t>bsm-33188M</w:t>
            </w:r>
          </w:p>
        </w:tc>
        <w:tc>
          <w:tcPr>
            <w:tcW w:w="1616" w:type="pct"/>
            <w:vAlign w:val="center"/>
          </w:tcPr>
          <w:p w14:paraId="38548359" w14:textId="748D89EA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500 (IF)</w:t>
            </w:r>
          </w:p>
        </w:tc>
      </w:tr>
      <w:tr w:rsidR="00A41B0E" w:rsidRPr="00123C20" w14:paraId="7284EC58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4B6AC" w14:textId="77777777" w:rsidR="00A41B0E" w:rsidRPr="00123C20" w:rsidRDefault="00A41B0E" w:rsidP="00A41B0E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Collagen I</w:t>
            </w:r>
          </w:p>
        </w:tc>
        <w:tc>
          <w:tcPr>
            <w:tcW w:w="969" w:type="pct"/>
            <w:vAlign w:val="center"/>
          </w:tcPr>
          <w:p w14:paraId="0E70A12E" w14:textId="77777777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123C20">
              <w:rPr>
                <w:rFonts w:cs="Times New Roman"/>
                <w:szCs w:val="24"/>
                <w:lang w:val="en-GB"/>
              </w:rPr>
              <w:t>Bioss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11E41A23" w14:textId="77777777" w:rsidR="00A41B0E" w:rsidRPr="00356998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56998">
              <w:rPr>
                <w:rFonts w:cs="Times New Roman"/>
                <w:szCs w:val="24"/>
              </w:rPr>
              <w:t>bs-10423R</w:t>
            </w:r>
          </w:p>
        </w:tc>
        <w:tc>
          <w:tcPr>
            <w:tcW w:w="1616" w:type="pct"/>
            <w:vAlign w:val="center"/>
          </w:tcPr>
          <w:p w14:paraId="76CB5B92" w14:textId="74F0C6EC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500 (IF)</w:t>
            </w:r>
          </w:p>
        </w:tc>
      </w:tr>
      <w:tr w:rsidR="00A41B0E" w:rsidRPr="00123C20" w14:paraId="4E70C09A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BD2FE" w14:textId="220981D7" w:rsidR="00A41B0E" w:rsidRPr="00123C20" w:rsidRDefault="00A41B0E" w:rsidP="00A41B0E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/>
              </w:rPr>
              <w:t>anti-</w:t>
            </w:r>
            <w:r w:rsidRPr="00974077">
              <w:rPr>
                <w:rFonts w:ascii="Times New Roman" w:hAnsi="Times New Roman"/>
                <w:sz w:val="24"/>
                <w:szCs w:val="24"/>
                <w:lang w:val="en-GB"/>
              </w:rPr>
              <w:t>TGF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  <w:r w:rsidRPr="00974077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9" w:type="pct"/>
            <w:vAlign w:val="center"/>
          </w:tcPr>
          <w:p w14:paraId="738A512F" w14:textId="77777777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123C20">
              <w:rPr>
                <w:rFonts w:cs="Times New Roman"/>
                <w:szCs w:val="24"/>
                <w:lang w:val="en-GB"/>
              </w:rPr>
              <w:t>Beyotime, China</w:t>
            </w:r>
          </w:p>
        </w:tc>
        <w:tc>
          <w:tcPr>
            <w:tcW w:w="1468" w:type="pct"/>
            <w:tcBorders>
              <w:top w:val="nil"/>
              <w:bottom w:val="nil"/>
            </w:tcBorders>
            <w:vAlign w:val="center"/>
          </w:tcPr>
          <w:p w14:paraId="1C595C1B" w14:textId="77777777" w:rsidR="00A41B0E" w:rsidRPr="00356998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56998">
              <w:rPr>
                <w:rFonts w:cs="Times New Roman"/>
                <w:szCs w:val="24"/>
              </w:rPr>
              <w:t>AF0297</w:t>
            </w:r>
          </w:p>
        </w:tc>
        <w:tc>
          <w:tcPr>
            <w:tcW w:w="1616" w:type="pct"/>
            <w:tcBorders>
              <w:bottom w:val="nil"/>
            </w:tcBorders>
            <w:vAlign w:val="center"/>
          </w:tcPr>
          <w:p w14:paraId="2B2F3E2B" w14:textId="540C41BF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300 (IF)</w:t>
            </w:r>
          </w:p>
        </w:tc>
      </w:tr>
      <w:tr w:rsidR="00A41B0E" w:rsidRPr="00123C20" w14:paraId="07F3B94D" w14:textId="77777777" w:rsidTr="00A41B0E">
        <w:trPr>
          <w:jc w:val="center"/>
        </w:trPr>
        <w:tc>
          <w:tcPr>
            <w:tcW w:w="9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99AAA3" w14:textId="6E937A7F" w:rsidR="00A41B0E" w:rsidRPr="00123C20" w:rsidRDefault="00A41B0E" w:rsidP="00A41B0E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anti-</w:t>
            </w:r>
            <w:r w:rsidRPr="00974077">
              <w:rPr>
                <w:rFonts w:ascii="Times New Roman" w:hAnsi="Times New Roman"/>
                <w:sz w:val="24"/>
                <w:szCs w:val="24"/>
                <w:lang w:val="en-GB"/>
              </w:rPr>
              <w:t>TGF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  <w:r w:rsidRPr="00974077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60340F1F" w14:textId="77777777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123C20">
              <w:rPr>
                <w:rFonts w:cs="Times New Roman"/>
                <w:szCs w:val="24"/>
                <w:lang w:val="en-GB"/>
              </w:rPr>
              <w:t>Beyotime, China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  <w:vAlign w:val="center"/>
          </w:tcPr>
          <w:p w14:paraId="48350548" w14:textId="77777777" w:rsidR="00A41B0E" w:rsidRPr="00356998" w:rsidRDefault="00A41B0E" w:rsidP="00A41B0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356998">
              <w:rPr>
                <w:rFonts w:cs="Times New Roman"/>
                <w:szCs w:val="24"/>
                <w:lang w:val="en-GB"/>
              </w:rPr>
              <w:t>AF8151</w:t>
            </w:r>
          </w:p>
        </w:tc>
        <w:tc>
          <w:tcPr>
            <w:tcW w:w="1616" w:type="pct"/>
            <w:tcBorders>
              <w:top w:val="nil"/>
              <w:bottom w:val="single" w:sz="4" w:space="0" w:color="auto"/>
            </w:tcBorders>
            <w:vAlign w:val="center"/>
          </w:tcPr>
          <w:p w14:paraId="35188003" w14:textId="75431985" w:rsidR="00A41B0E" w:rsidRPr="00123C20" w:rsidRDefault="00A41B0E" w:rsidP="00A41B0E">
            <w:pPr>
              <w:spacing w:line="276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:300 (IF)</w:t>
            </w:r>
          </w:p>
        </w:tc>
      </w:tr>
    </w:tbl>
    <w:p w14:paraId="2C187A05" w14:textId="77777777" w:rsidR="007D7452" w:rsidRPr="00123C20" w:rsidRDefault="007D7452" w:rsidP="007D7452">
      <w:pPr>
        <w:spacing w:line="276" w:lineRule="auto"/>
        <w:rPr>
          <w:rFonts w:cs="Times New Roman"/>
          <w:szCs w:val="24"/>
        </w:rPr>
      </w:pPr>
    </w:p>
    <w:p w14:paraId="420DCA63" w14:textId="1E427189" w:rsidR="007D7452" w:rsidRPr="00123C20" w:rsidRDefault="007D7452" w:rsidP="007D7452">
      <w:pPr>
        <w:spacing w:line="276" w:lineRule="auto"/>
        <w:jc w:val="center"/>
        <w:rPr>
          <w:rFonts w:cs="Times New Roman"/>
          <w:szCs w:val="24"/>
        </w:rPr>
      </w:pPr>
      <w:r w:rsidRPr="00123C20">
        <w:rPr>
          <w:rFonts w:cs="Times New Roman"/>
          <w:b/>
          <w:szCs w:val="24"/>
        </w:rPr>
        <w:t>T</w:t>
      </w:r>
      <w:r w:rsidR="00D56AD3">
        <w:rPr>
          <w:rFonts w:cs="Times New Roman"/>
          <w:b/>
          <w:szCs w:val="24"/>
        </w:rPr>
        <w:t>able</w:t>
      </w:r>
      <w:r w:rsidRPr="00123C20">
        <w:rPr>
          <w:rFonts w:cs="Times New Roman"/>
          <w:b/>
          <w:szCs w:val="24"/>
        </w:rPr>
        <w:t xml:space="preserve"> S2</w:t>
      </w:r>
      <w:r w:rsidRPr="00123C20">
        <w:rPr>
          <w:rFonts w:cs="Times New Roman"/>
          <w:szCs w:val="24"/>
        </w:rPr>
        <w:t xml:space="preserve"> Primers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343"/>
        <w:gridCol w:w="6922"/>
      </w:tblGrid>
      <w:tr w:rsidR="00454228" w:rsidRPr="00123C20" w14:paraId="63AAFBDA" w14:textId="77777777" w:rsidTr="0061394D">
        <w:trPr>
          <w:trHeight w:val="416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BFBFBF" w:fill="auto"/>
            <w:vAlign w:val="center"/>
          </w:tcPr>
          <w:p w14:paraId="261A1720" w14:textId="579FA5E8" w:rsidR="007D7452" w:rsidRPr="00123C20" w:rsidRDefault="007D7452" w:rsidP="0061394D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BFBFBF" w:fill="auto"/>
            <w:vAlign w:val="center"/>
          </w:tcPr>
          <w:p w14:paraId="51F5F453" w14:textId="77777777" w:rsidR="007D7452" w:rsidRPr="00123C20" w:rsidRDefault="007D7452" w:rsidP="0061394D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bCs/>
                <w:iCs/>
                <w:sz w:val="24"/>
                <w:szCs w:val="24"/>
                <w:lang w:val="en-GB" w:eastAsia="zh-CN"/>
              </w:rPr>
              <w:t>qRT-PCR primers</w:t>
            </w:r>
          </w:p>
        </w:tc>
      </w:tr>
      <w:tr w:rsidR="0032097E" w:rsidRPr="00123C20" w14:paraId="1D9D7055" w14:textId="77777777" w:rsidTr="00454228">
        <w:trPr>
          <w:trHeight w:val="387"/>
        </w:trPr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318CC305" w14:textId="55E10EFD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α</w:t>
            </w:r>
            <w:r w:rsidRPr="00123C20">
              <w:rPr>
                <w:rFonts w:ascii="Times New Roman" w:hAnsi="Times New Roman"/>
                <w:sz w:val="24"/>
                <w:szCs w:val="24"/>
                <w:lang w:val="en-GB"/>
              </w:rPr>
              <w:t>-SMA</w:t>
            </w:r>
          </w:p>
        </w:tc>
        <w:tc>
          <w:tcPr>
            <w:tcW w:w="353" w:type="dxa"/>
            <w:tcBorders>
              <w:top w:val="single" w:sz="4" w:space="0" w:color="auto"/>
            </w:tcBorders>
            <w:vAlign w:val="center"/>
          </w:tcPr>
          <w:p w14:paraId="00227515" w14:textId="3608DDA5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bCs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6849" w:type="dxa"/>
            <w:tcBorders>
              <w:top w:val="single" w:sz="4" w:space="0" w:color="auto"/>
            </w:tcBorders>
            <w:vAlign w:val="center"/>
          </w:tcPr>
          <w:p w14:paraId="44F24713" w14:textId="0D2BE5B3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caps/>
                <w:sz w:val="24"/>
                <w:szCs w:val="24"/>
                <w:lang w:val="en-GB"/>
              </w:rPr>
            </w:pPr>
            <w:r w:rsidRPr="00123C20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AGCCATGTACGTAGCCATCC</w:t>
            </w:r>
          </w:p>
        </w:tc>
      </w:tr>
      <w:tr w:rsidR="00093993" w:rsidRPr="00123C20" w14:paraId="6904F8B2" w14:textId="77777777" w:rsidTr="00454228">
        <w:trPr>
          <w:trHeight w:val="387"/>
        </w:trPr>
        <w:tc>
          <w:tcPr>
            <w:tcW w:w="1110" w:type="dxa"/>
            <w:vMerge/>
            <w:vAlign w:val="center"/>
          </w:tcPr>
          <w:p w14:paraId="3BEB393B" w14:textId="77777777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53" w:type="dxa"/>
            <w:vAlign w:val="center"/>
          </w:tcPr>
          <w:p w14:paraId="49FF69CB" w14:textId="6817C6F0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bCs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668A7705" w14:textId="7337C6E4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caps/>
                <w:sz w:val="24"/>
                <w:szCs w:val="24"/>
                <w:lang w:val="en-GB"/>
              </w:rPr>
            </w:pPr>
            <w:r w:rsidRPr="00123C20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CTCTCAGCTGTGGTGGTGAA</w:t>
            </w:r>
          </w:p>
        </w:tc>
      </w:tr>
      <w:tr w:rsidR="007D7452" w:rsidRPr="00123C20" w14:paraId="6F41050A" w14:textId="77777777" w:rsidTr="00454228">
        <w:trPr>
          <w:trHeight w:val="387"/>
        </w:trPr>
        <w:tc>
          <w:tcPr>
            <w:tcW w:w="1110" w:type="dxa"/>
            <w:vMerge w:val="restart"/>
            <w:vAlign w:val="center"/>
          </w:tcPr>
          <w:p w14:paraId="5036C273" w14:textId="2C578116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Col1a2</w:t>
            </w:r>
          </w:p>
        </w:tc>
        <w:tc>
          <w:tcPr>
            <w:tcW w:w="353" w:type="dxa"/>
            <w:vAlign w:val="center"/>
          </w:tcPr>
          <w:p w14:paraId="5FCE9456" w14:textId="33FFEA68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131D89ED" w14:textId="7BD06135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caps/>
                <w:sz w:val="24"/>
                <w:szCs w:val="24"/>
                <w:lang w:val="en-GB"/>
              </w:rPr>
            </w:pPr>
            <w:r w:rsidRPr="00123C20">
              <w:rPr>
                <w:rFonts w:ascii="Times New Roman" w:hAnsi="Times New Roman"/>
                <w:iCs/>
                <w:caps/>
                <w:sz w:val="24"/>
                <w:szCs w:val="24"/>
                <w:lang w:val="en-GB"/>
              </w:rPr>
              <w:t>ggtgcccctggagagaat</w:t>
            </w:r>
          </w:p>
        </w:tc>
      </w:tr>
      <w:tr w:rsidR="007D7452" w:rsidRPr="00123C20" w14:paraId="00106667" w14:textId="77777777" w:rsidTr="00454228">
        <w:trPr>
          <w:trHeight w:val="387"/>
        </w:trPr>
        <w:tc>
          <w:tcPr>
            <w:tcW w:w="1110" w:type="dxa"/>
            <w:vMerge/>
            <w:vAlign w:val="center"/>
          </w:tcPr>
          <w:p w14:paraId="20599BA0" w14:textId="77777777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53" w:type="dxa"/>
            <w:vAlign w:val="center"/>
          </w:tcPr>
          <w:p w14:paraId="28B3FEED" w14:textId="042E2EC3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1C478D9C" w14:textId="7AC48FBB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Fonts w:ascii="Times New Roman" w:hAnsi="Times New Roman"/>
                <w:iCs/>
                <w:caps/>
                <w:sz w:val="24"/>
                <w:szCs w:val="24"/>
                <w:lang w:val="en-GB"/>
              </w:rPr>
            </w:pPr>
            <w:r w:rsidRPr="00123C20">
              <w:rPr>
                <w:rFonts w:ascii="Times New Roman" w:hAnsi="Times New Roman"/>
                <w:iCs/>
                <w:caps/>
                <w:sz w:val="24"/>
                <w:szCs w:val="24"/>
                <w:lang w:val="en-GB"/>
              </w:rPr>
              <w:t>ggaccagcagacccaatg</w:t>
            </w:r>
          </w:p>
        </w:tc>
      </w:tr>
      <w:tr w:rsidR="00093993" w:rsidRPr="00123C20" w14:paraId="2C9808EB" w14:textId="77777777" w:rsidTr="00454228">
        <w:trPr>
          <w:trHeight w:val="386"/>
        </w:trPr>
        <w:tc>
          <w:tcPr>
            <w:tcW w:w="1110" w:type="dxa"/>
            <w:vMerge w:val="restart"/>
            <w:vAlign w:val="center"/>
          </w:tcPr>
          <w:p w14:paraId="58B78463" w14:textId="03249F1A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TGF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CN"/>
              </w:rPr>
              <w:t>B</w:t>
            </w: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R1</w:t>
            </w:r>
          </w:p>
        </w:tc>
        <w:tc>
          <w:tcPr>
            <w:tcW w:w="353" w:type="dxa"/>
            <w:vAlign w:val="center"/>
          </w:tcPr>
          <w:p w14:paraId="135EA707" w14:textId="77777777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313A81F3" w14:textId="77777777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TGCCTGCTTCTCATCGTGTT</w:t>
            </w:r>
          </w:p>
        </w:tc>
      </w:tr>
      <w:tr w:rsidR="00093993" w:rsidRPr="00123C20" w14:paraId="63AAAE01" w14:textId="77777777" w:rsidTr="00454228">
        <w:trPr>
          <w:trHeight w:val="387"/>
        </w:trPr>
        <w:tc>
          <w:tcPr>
            <w:tcW w:w="1110" w:type="dxa"/>
            <w:vMerge/>
            <w:vAlign w:val="center"/>
          </w:tcPr>
          <w:p w14:paraId="5F9AD757" w14:textId="77777777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3" w:type="dxa"/>
            <w:vAlign w:val="center"/>
          </w:tcPr>
          <w:p w14:paraId="524418BE" w14:textId="77777777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19761FB2" w14:textId="77777777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TGCTTTTCTGTAGTTGGGAGT</w:t>
            </w:r>
          </w:p>
        </w:tc>
      </w:tr>
      <w:tr w:rsidR="00093993" w:rsidRPr="00123C20" w14:paraId="3DE0F7AB" w14:textId="77777777" w:rsidTr="00454228">
        <w:trPr>
          <w:trHeight w:val="387"/>
        </w:trPr>
        <w:tc>
          <w:tcPr>
            <w:tcW w:w="1110" w:type="dxa"/>
            <w:vMerge w:val="restart"/>
            <w:vAlign w:val="center"/>
          </w:tcPr>
          <w:p w14:paraId="25E23B00" w14:textId="0689D9D4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TGF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CN"/>
              </w:rPr>
              <w:t>B</w:t>
            </w: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R2</w:t>
            </w:r>
          </w:p>
        </w:tc>
        <w:tc>
          <w:tcPr>
            <w:tcW w:w="353" w:type="dxa"/>
            <w:vAlign w:val="center"/>
          </w:tcPr>
          <w:p w14:paraId="72FE3248" w14:textId="77777777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1CDBF8B5" w14:textId="77777777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CTGCCCATCCACTGAGACATA</w:t>
            </w:r>
          </w:p>
        </w:tc>
      </w:tr>
      <w:tr w:rsidR="00093993" w:rsidRPr="00123C20" w14:paraId="7CC79DFD" w14:textId="77777777" w:rsidTr="00454228">
        <w:trPr>
          <w:trHeight w:val="386"/>
        </w:trPr>
        <w:tc>
          <w:tcPr>
            <w:tcW w:w="1110" w:type="dxa"/>
            <w:vMerge/>
            <w:vAlign w:val="center"/>
          </w:tcPr>
          <w:p w14:paraId="7A8A32A2" w14:textId="77777777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53" w:type="dxa"/>
            <w:vAlign w:val="center"/>
          </w:tcPr>
          <w:p w14:paraId="22C5770D" w14:textId="77777777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0C74ED7D" w14:textId="77777777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AGCTTGGGGTCATGGCAAAC</w:t>
            </w:r>
          </w:p>
        </w:tc>
      </w:tr>
      <w:tr w:rsidR="00093993" w:rsidRPr="00123C20" w14:paraId="0E652BC6" w14:textId="77777777" w:rsidTr="00454228">
        <w:trPr>
          <w:trHeight w:val="386"/>
        </w:trPr>
        <w:tc>
          <w:tcPr>
            <w:tcW w:w="1110" w:type="dxa"/>
            <w:vMerge w:val="restart"/>
            <w:vAlign w:val="center"/>
          </w:tcPr>
          <w:p w14:paraId="1104DAFD" w14:textId="77777777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GAPDH</w:t>
            </w:r>
          </w:p>
        </w:tc>
        <w:tc>
          <w:tcPr>
            <w:tcW w:w="353" w:type="dxa"/>
            <w:vAlign w:val="center"/>
          </w:tcPr>
          <w:p w14:paraId="0251DAEE" w14:textId="77777777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194886B9" w14:textId="77777777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TGCCCCCATGTTTGTGATG</w:t>
            </w:r>
          </w:p>
        </w:tc>
      </w:tr>
      <w:tr w:rsidR="00093993" w:rsidRPr="00123C20" w14:paraId="7FBF7EF2" w14:textId="77777777" w:rsidTr="00454228">
        <w:trPr>
          <w:trHeight w:val="386"/>
        </w:trPr>
        <w:tc>
          <w:tcPr>
            <w:tcW w:w="1110" w:type="dxa"/>
            <w:vMerge/>
            <w:vAlign w:val="center"/>
          </w:tcPr>
          <w:p w14:paraId="5A4CF6C3" w14:textId="77777777" w:rsidR="007D7452" w:rsidRPr="00123C20" w:rsidRDefault="007D7452" w:rsidP="007D7452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53" w:type="dxa"/>
            <w:vAlign w:val="center"/>
          </w:tcPr>
          <w:p w14:paraId="55A37AA5" w14:textId="77777777" w:rsidR="007D7452" w:rsidRPr="00123C20" w:rsidRDefault="007D7452" w:rsidP="007D7452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7BA4E3AE" w14:textId="77777777" w:rsidR="007D7452" w:rsidRPr="00123C20" w:rsidRDefault="007D7452" w:rsidP="007D7452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TGTGGTCATGAGCCCTTCC</w:t>
            </w:r>
          </w:p>
        </w:tc>
      </w:tr>
      <w:tr w:rsidR="00454228" w:rsidRPr="00123C20" w14:paraId="05BC2655" w14:textId="77777777" w:rsidTr="00454228">
        <w:trPr>
          <w:trHeight w:val="502"/>
        </w:trPr>
        <w:tc>
          <w:tcPr>
            <w:tcW w:w="1110" w:type="dxa"/>
            <w:vMerge w:val="restart"/>
            <w:vAlign w:val="center"/>
          </w:tcPr>
          <w:p w14:paraId="04071B7C" w14:textId="2BEBD346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miR-</w:t>
            </w:r>
            <w:r>
              <w:rPr>
                <w:rFonts w:ascii="Times New Roman" w:hAnsi="Times New Roman"/>
                <w:sz w:val="24"/>
                <w:szCs w:val="24"/>
                <w:lang w:val="en-GB" w:eastAsia="zh-CN"/>
              </w:rPr>
              <w:t>2</w:t>
            </w:r>
            <w:r>
              <w:rPr>
                <w:lang w:val="en-GB"/>
              </w:rPr>
              <w:t>1</w:t>
            </w: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-5p</w:t>
            </w:r>
          </w:p>
        </w:tc>
        <w:tc>
          <w:tcPr>
            <w:tcW w:w="353" w:type="dxa"/>
            <w:vAlign w:val="center"/>
          </w:tcPr>
          <w:p w14:paraId="1FB60A56" w14:textId="0E4D58CB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25B7581D" w14:textId="19C4E09A" w:rsidR="00454228" w:rsidRPr="00AE53E8" w:rsidRDefault="00454228" w:rsidP="00454228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AE53E8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ACACTCCAGCTGGG</w:t>
            </w:r>
            <w:r w:rsidR="00AE53E8" w:rsidRPr="00AE53E8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TAGCTTATCAGACTGA</w:t>
            </w:r>
          </w:p>
        </w:tc>
      </w:tr>
      <w:tr w:rsidR="00454228" w:rsidRPr="00123C20" w14:paraId="1A12194D" w14:textId="77777777" w:rsidTr="00454228">
        <w:trPr>
          <w:trHeight w:val="502"/>
        </w:trPr>
        <w:tc>
          <w:tcPr>
            <w:tcW w:w="1110" w:type="dxa"/>
            <w:vMerge/>
            <w:vAlign w:val="center"/>
          </w:tcPr>
          <w:p w14:paraId="1E173D88" w14:textId="77777777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53" w:type="dxa"/>
            <w:vAlign w:val="center"/>
          </w:tcPr>
          <w:p w14:paraId="7CA05C26" w14:textId="5EC94355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2EFC2487" w14:textId="7DC19F31" w:rsidR="00AE53E8" w:rsidRPr="00AE53E8" w:rsidRDefault="00454228" w:rsidP="00AE53E8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AE53E8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CTCAACTGGTGTCGTGGAGTCGGCAATTCAGTTGAG</w:t>
            </w:r>
            <w:r w:rsidR="00AE53E8" w:rsidRPr="00AE53E8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TCAACATC</w:t>
            </w:r>
          </w:p>
        </w:tc>
      </w:tr>
      <w:tr w:rsidR="00454228" w:rsidRPr="00123C20" w14:paraId="6C02354C" w14:textId="77777777" w:rsidTr="00454228">
        <w:trPr>
          <w:trHeight w:val="502"/>
        </w:trPr>
        <w:tc>
          <w:tcPr>
            <w:tcW w:w="1110" w:type="dxa"/>
            <w:vMerge w:val="restart"/>
            <w:vAlign w:val="center"/>
          </w:tcPr>
          <w:p w14:paraId="7FD439F9" w14:textId="53D3BB4C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miR-</w:t>
            </w:r>
            <w:r>
              <w:rPr>
                <w:rFonts w:ascii="Times New Roman" w:hAnsi="Times New Roman"/>
                <w:sz w:val="24"/>
                <w:szCs w:val="24"/>
                <w:lang w:val="en-GB" w:eastAsia="zh-CN"/>
              </w:rPr>
              <w:t>125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CN"/>
              </w:rPr>
              <w:t>b</w:t>
            </w: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-5p</w:t>
            </w:r>
          </w:p>
        </w:tc>
        <w:tc>
          <w:tcPr>
            <w:tcW w:w="353" w:type="dxa"/>
            <w:vAlign w:val="center"/>
          </w:tcPr>
          <w:p w14:paraId="0BC11360" w14:textId="50904343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0910FE8E" w14:textId="56FC99D4" w:rsidR="00454228" w:rsidRPr="00AE4086" w:rsidRDefault="00454228" w:rsidP="00454228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ACACTCCAGCTGGG</w:t>
            </w:r>
            <w:r w:rsidR="00AE4086"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TCCCTGAGACCCTAAC</w:t>
            </w:r>
          </w:p>
        </w:tc>
      </w:tr>
      <w:tr w:rsidR="00454228" w:rsidRPr="00123C20" w14:paraId="3DFB31B8" w14:textId="77777777" w:rsidTr="00454228">
        <w:trPr>
          <w:trHeight w:val="501"/>
        </w:trPr>
        <w:tc>
          <w:tcPr>
            <w:tcW w:w="1110" w:type="dxa"/>
            <w:vMerge/>
            <w:vAlign w:val="center"/>
          </w:tcPr>
          <w:p w14:paraId="2BC388CA" w14:textId="77777777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53" w:type="dxa"/>
            <w:vAlign w:val="center"/>
          </w:tcPr>
          <w:p w14:paraId="076381AE" w14:textId="49714C90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0F72B0F4" w14:textId="6DF65695" w:rsidR="00AE53E8" w:rsidRPr="00AE4086" w:rsidRDefault="00454228" w:rsidP="00AE4086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CTCAACTGGTGTCGTGGAGTCGGCAATTCAGTTGAG</w:t>
            </w:r>
            <w:r w:rsidR="00AE4086"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TCACAAGT</w:t>
            </w:r>
          </w:p>
        </w:tc>
      </w:tr>
      <w:tr w:rsidR="00454228" w:rsidRPr="00123C20" w14:paraId="3CDE3E40" w14:textId="77777777" w:rsidTr="00454228">
        <w:trPr>
          <w:trHeight w:val="501"/>
        </w:trPr>
        <w:tc>
          <w:tcPr>
            <w:tcW w:w="1110" w:type="dxa"/>
            <w:vMerge w:val="restart"/>
            <w:vAlign w:val="center"/>
          </w:tcPr>
          <w:p w14:paraId="7B5DCBA0" w14:textId="37A406F9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miR-</w:t>
            </w:r>
            <w:r>
              <w:rPr>
                <w:rFonts w:ascii="Times New Roman" w:hAnsi="Times New Roman"/>
                <w:sz w:val="24"/>
                <w:szCs w:val="24"/>
                <w:lang w:val="en-GB" w:eastAsia="zh-CN"/>
              </w:rPr>
              <w:t>100</w:t>
            </w: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-5p</w:t>
            </w:r>
          </w:p>
        </w:tc>
        <w:tc>
          <w:tcPr>
            <w:tcW w:w="353" w:type="dxa"/>
            <w:vAlign w:val="center"/>
          </w:tcPr>
          <w:p w14:paraId="5859A1A6" w14:textId="49AB53B9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019B4622" w14:textId="41F17C44" w:rsidR="00454228" w:rsidRPr="00AE4086" w:rsidRDefault="00454228" w:rsidP="00454228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</w:pPr>
            <w:r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ACACTCCAGCTGGG</w:t>
            </w:r>
            <w:r w:rsidR="00AE4086" w:rsidRPr="00AE4086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AACCCGTAAATCCGAA</w:t>
            </w:r>
          </w:p>
        </w:tc>
      </w:tr>
      <w:tr w:rsidR="00454228" w:rsidRPr="00123C20" w14:paraId="2EACBCD2" w14:textId="77777777" w:rsidTr="00454228">
        <w:trPr>
          <w:trHeight w:val="501"/>
        </w:trPr>
        <w:tc>
          <w:tcPr>
            <w:tcW w:w="1110" w:type="dxa"/>
            <w:vMerge/>
            <w:vAlign w:val="center"/>
          </w:tcPr>
          <w:p w14:paraId="3506E40F" w14:textId="77777777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53" w:type="dxa"/>
            <w:vAlign w:val="center"/>
          </w:tcPr>
          <w:p w14:paraId="6467EB57" w14:textId="4CB7B015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01BC44EC" w14:textId="7013F8ED" w:rsidR="00AE4086" w:rsidRPr="00AE4086" w:rsidRDefault="00454228" w:rsidP="00AE4086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</w:pPr>
            <w:r w:rsidRPr="00AE4086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CTCAACTGGTGTCGTGGAGTCGGCAATTCAGTTGAG</w:t>
            </w:r>
            <w:r w:rsidR="00AE4086" w:rsidRPr="00AE4086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CACAAGTT</w:t>
            </w:r>
          </w:p>
        </w:tc>
      </w:tr>
      <w:tr w:rsidR="00454228" w:rsidRPr="00123C20" w14:paraId="5B070161" w14:textId="77777777" w:rsidTr="00454228">
        <w:trPr>
          <w:trHeight w:val="669"/>
        </w:trPr>
        <w:tc>
          <w:tcPr>
            <w:tcW w:w="1110" w:type="dxa"/>
            <w:vMerge w:val="restart"/>
            <w:vAlign w:val="center"/>
          </w:tcPr>
          <w:p w14:paraId="68AF38B5" w14:textId="2E5D08F5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miR-</w:t>
            </w:r>
            <w:r>
              <w:rPr>
                <w:rFonts w:ascii="Times New Roman" w:hAnsi="Times New Roman"/>
                <w:sz w:val="24"/>
                <w:szCs w:val="24"/>
                <w:lang w:val="en-GB" w:eastAsia="zh-CN"/>
              </w:rPr>
              <w:t>3</w:t>
            </w: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1-5p</w:t>
            </w:r>
          </w:p>
        </w:tc>
        <w:tc>
          <w:tcPr>
            <w:tcW w:w="353" w:type="dxa"/>
            <w:vAlign w:val="center"/>
          </w:tcPr>
          <w:p w14:paraId="251F61EE" w14:textId="25A888C4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3FFCA9B3" w14:textId="49EBD867" w:rsidR="00454228" w:rsidRPr="00AE4086" w:rsidRDefault="00454228" w:rsidP="00454228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ACACTCCAGCTGGG</w:t>
            </w:r>
            <w:r w:rsidR="00AE4086"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AGGCAAGATGCTGGCA</w:t>
            </w:r>
          </w:p>
        </w:tc>
      </w:tr>
      <w:tr w:rsidR="00454228" w:rsidRPr="00123C20" w14:paraId="11D121C4" w14:textId="77777777" w:rsidTr="00454228">
        <w:trPr>
          <w:trHeight w:val="668"/>
        </w:trPr>
        <w:tc>
          <w:tcPr>
            <w:tcW w:w="1110" w:type="dxa"/>
            <w:vMerge/>
            <w:vAlign w:val="center"/>
          </w:tcPr>
          <w:p w14:paraId="36CCDFC6" w14:textId="77777777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53" w:type="dxa"/>
            <w:vAlign w:val="center"/>
          </w:tcPr>
          <w:p w14:paraId="6CB17A3B" w14:textId="4D939DD2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6FAB1853" w14:textId="6D814245" w:rsidR="00AE4086" w:rsidRPr="00AE4086" w:rsidRDefault="00454228" w:rsidP="00AE4086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CTCAACTGGTGTCGTGGAGTCGGCAATTCAGTTGAG</w:t>
            </w:r>
            <w:r w:rsidR="00AE4086"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CAGCTATG</w:t>
            </w:r>
          </w:p>
        </w:tc>
      </w:tr>
      <w:tr w:rsidR="00454228" w:rsidRPr="00123C20" w14:paraId="503525B9" w14:textId="77777777" w:rsidTr="00454228">
        <w:trPr>
          <w:trHeight w:val="502"/>
        </w:trPr>
        <w:tc>
          <w:tcPr>
            <w:tcW w:w="1110" w:type="dxa"/>
            <w:vMerge w:val="restart"/>
            <w:vAlign w:val="center"/>
          </w:tcPr>
          <w:p w14:paraId="1F090830" w14:textId="37B2537D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miR-</w:t>
            </w:r>
            <w:r>
              <w:rPr>
                <w:rFonts w:ascii="Times New Roman" w:hAnsi="Times New Roman"/>
                <w:sz w:val="24"/>
                <w:szCs w:val="24"/>
                <w:lang w:val="en-GB" w:eastAsia="zh-CN"/>
              </w:rPr>
              <w:t>let-7a</w:t>
            </w: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-5p</w:t>
            </w:r>
          </w:p>
        </w:tc>
        <w:tc>
          <w:tcPr>
            <w:tcW w:w="353" w:type="dxa"/>
            <w:vAlign w:val="center"/>
          </w:tcPr>
          <w:p w14:paraId="388BE4D1" w14:textId="74516BC0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69D5F56C" w14:textId="5A2D082E" w:rsidR="00454228" w:rsidRPr="00AE4086" w:rsidRDefault="00454228" w:rsidP="00454228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ACACTCCAGCTGGG</w:t>
            </w:r>
            <w:r w:rsidR="00AE4086"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UGAGGTAGTAGGTTGT</w:t>
            </w:r>
          </w:p>
        </w:tc>
      </w:tr>
      <w:tr w:rsidR="00454228" w:rsidRPr="00123C20" w14:paraId="14659C5F" w14:textId="77777777" w:rsidTr="00454228">
        <w:trPr>
          <w:trHeight w:val="501"/>
        </w:trPr>
        <w:tc>
          <w:tcPr>
            <w:tcW w:w="1110" w:type="dxa"/>
            <w:vMerge/>
            <w:vAlign w:val="center"/>
          </w:tcPr>
          <w:p w14:paraId="21F4FCDB" w14:textId="77777777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53" w:type="dxa"/>
            <w:vAlign w:val="center"/>
          </w:tcPr>
          <w:p w14:paraId="4E951E72" w14:textId="729F9C7C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49BDE0CB" w14:textId="4E94839F" w:rsidR="00AE4086" w:rsidRPr="00AE4086" w:rsidRDefault="00454228" w:rsidP="00AE4086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CTCAACTGGTGTCGTGGAGTCGGCAATTCAGTTGAG</w:t>
            </w:r>
            <w:r w:rsidR="00AE4086" w:rsidRPr="00AE4086"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  <w:t>AACTATAC</w:t>
            </w:r>
          </w:p>
        </w:tc>
      </w:tr>
      <w:tr w:rsidR="00454228" w:rsidRPr="00123C20" w14:paraId="22068213" w14:textId="77777777" w:rsidTr="00454228">
        <w:trPr>
          <w:trHeight w:val="668"/>
        </w:trPr>
        <w:tc>
          <w:tcPr>
            <w:tcW w:w="1110" w:type="dxa"/>
            <w:vMerge w:val="restart"/>
            <w:vAlign w:val="center"/>
          </w:tcPr>
          <w:p w14:paraId="77680070" w14:textId="77777777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  <w:r w:rsidRPr="00123C20">
              <w:rPr>
                <w:rFonts w:ascii="Times New Roman" w:hAnsi="Times New Roman"/>
                <w:sz w:val="24"/>
                <w:szCs w:val="24"/>
                <w:lang w:val="en-GB" w:eastAsia="zh-CN"/>
              </w:rPr>
              <w:t>U6</w:t>
            </w:r>
          </w:p>
        </w:tc>
        <w:tc>
          <w:tcPr>
            <w:tcW w:w="353" w:type="dxa"/>
            <w:vAlign w:val="center"/>
          </w:tcPr>
          <w:p w14:paraId="6BE5D39A" w14:textId="77777777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GB" w:eastAsia="zh-CN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6AF3B227" w14:textId="77777777" w:rsidR="00454228" w:rsidRPr="00123C20" w:rsidRDefault="00454228" w:rsidP="00454228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CTCGCTTCGGCAGCACA</w:t>
            </w:r>
          </w:p>
        </w:tc>
      </w:tr>
      <w:tr w:rsidR="00454228" w:rsidRPr="00123C20" w14:paraId="5247A9B9" w14:textId="77777777" w:rsidTr="00454228">
        <w:trPr>
          <w:trHeight w:val="668"/>
        </w:trPr>
        <w:tc>
          <w:tcPr>
            <w:tcW w:w="1110" w:type="dxa"/>
            <w:vMerge/>
            <w:vAlign w:val="center"/>
          </w:tcPr>
          <w:p w14:paraId="6EB8C8C6" w14:textId="77777777" w:rsidR="00454228" w:rsidRPr="00123C20" w:rsidRDefault="00454228" w:rsidP="00454228">
            <w:pPr>
              <w:pStyle w:val="Sinespaciado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353" w:type="dxa"/>
            <w:vAlign w:val="center"/>
          </w:tcPr>
          <w:p w14:paraId="41FB44C6" w14:textId="77777777" w:rsidR="00454228" w:rsidRPr="00123C20" w:rsidRDefault="00454228" w:rsidP="00454228">
            <w:pPr>
              <w:pStyle w:val="Sinespaciado"/>
              <w:spacing w:line="276" w:lineRule="auto"/>
              <w:ind w:left="-10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GB" w:eastAsia="zh-CN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5F8A28AF" w14:textId="77777777" w:rsidR="00454228" w:rsidRPr="00123C20" w:rsidRDefault="00454228" w:rsidP="00454228">
            <w:pPr>
              <w:pStyle w:val="Sinespaciado"/>
              <w:spacing w:line="276" w:lineRule="auto"/>
              <w:ind w:left="34" w:right="-199"/>
              <w:jc w:val="center"/>
              <w:rPr>
                <w:rStyle w:val="a8"/>
                <w:rFonts w:ascii="Times New Roman" w:hAnsi="Times New Roman"/>
                <w:i w:val="0"/>
                <w:sz w:val="24"/>
                <w:szCs w:val="24"/>
                <w:lang w:val="en-US"/>
              </w:rPr>
            </w:pPr>
            <w:r w:rsidRPr="00123C20">
              <w:rPr>
                <w:rStyle w:val="a8"/>
                <w:rFonts w:ascii="Times New Roman" w:hAnsi="Times New Roman"/>
                <w:sz w:val="24"/>
                <w:szCs w:val="24"/>
                <w:lang w:val="en-US"/>
              </w:rPr>
              <w:t>AACGCTTCACGAATTTGCGT</w:t>
            </w:r>
          </w:p>
        </w:tc>
      </w:tr>
    </w:tbl>
    <w:p w14:paraId="02F52CC2" w14:textId="77777777" w:rsidR="007D7452" w:rsidRPr="007D7452" w:rsidRDefault="007D7452" w:rsidP="0007269E">
      <w:pPr>
        <w:rPr>
          <w:b/>
          <w:bCs/>
          <w:szCs w:val="24"/>
        </w:rPr>
      </w:pPr>
    </w:p>
    <w:sectPr w:rsidR="007D7452" w:rsidRPr="007D7452" w:rsidSect="00F4168B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D0438" w14:textId="77777777" w:rsidR="00634CF4" w:rsidRDefault="00634CF4" w:rsidP="00AE08F1">
      <w:pPr>
        <w:spacing w:line="240" w:lineRule="auto"/>
      </w:pPr>
      <w:r>
        <w:separator/>
      </w:r>
    </w:p>
  </w:endnote>
  <w:endnote w:type="continuationSeparator" w:id="0">
    <w:p w14:paraId="46B0285F" w14:textId="77777777" w:rsidR="00634CF4" w:rsidRDefault="00634CF4" w:rsidP="00AE08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558AA" w14:textId="77777777" w:rsidR="00634CF4" w:rsidRDefault="00634CF4" w:rsidP="00AE08F1">
      <w:pPr>
        <w:spacing w:line="240" w:lineRule="auto"/>
      </w:pPr>
      <w:r>
        <w:separator/>
      </w:r>
    </w:p>
  </w:footnote>
  <w:footnote w:type="continuationSeparator" w:id="0">
    <w:p w14:paraId="3C408319" w14:textId="77777777" w:rsidR="00634CF4" w:rsidRDefault="00634CF4" w:rsidP="00AE08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wa0xxs2r5z5fe0raap9ssg2raep0dx9f02&quot;&gt;My EndNote Library&lt;record-ids&gt;&lt;item&gt;576&lt;/item&gt;&lt;item&gt;578&lt;/item&gt;&lt;item&gt;871&lt;/item&gt;&lt;item&gt;887&lt;/item&gt;&lt;item&gt;891&lt;/item&gt;&lt;item&gt;893&lt;/item&gt;&lt;item&gt;897&lt;/item&gt;&lt;item&gt;925&lt;/item&gt;&lt;item&gt;927&lt;/item&gt;&lt;item&gt;929&lt;/item&gt;&lt;item&gt;931&lt;/item&gt;&lt;item&gt;933&lt;/item&gt;&lt;item&gt;935&lt;/item&gt;&lt;item&gt;937&lt;/item&gt;&lt;item&gt;939&lt;/item&gt;&lt;item&gt;941&lt;/item&gt;&lt;item&gt;943&lt;/item&gt;&lt;item&gt;945&lt;/item&gt;&lt;item&gt;947&lt;/item&gt;&lt;item&gt;970&lt;/item&gt;&lt;item&gt;971&lt;/item&gt;&lt;item&gt;972&lt;/item&gt;&lt;item&gt;987&lt;/item&gt;&lt;item&gt;991&lt;/item&gt;&lt;item&gt;1059&lt;/item&gt;&lt;item&gt;1071&lt;/item&gt;&lt;item&gt;1072&lt;/item&gt;&lt;item&gt;1073&lt;/item&gt;&lt;item&gt;1074&lt;/item&gt;&lt;item&gt;1075&lt;/item&gt;&lt;item&gt;1076&lt;/item&gt;&lt;item&gt;1077&lt;/item&gt;&lt;item&gt;1078&lt;/item&gt;&lt;item&gt;1079&lt;/item&gt;&lt;item&gt;1080&lt;/item&gt;&lt;item&gt;1081&lt;/item&gt;&lt;item&gt;1082&lt;/item&gt;&lt;item&gt;1083&lt;/item&gt;&lt;item&gt;1084&lt;/item&gt;&lt;/record-ids&gt;&lt;/item&gt;&lt;/Libraries&gt;"/>
  </w:docVars>
  <w:rsids>
    <w:rsidRoot w:val="00A2384D"/>
    <w:rsid w:val="00004075"/>
    <w:rsid w:val="000055F7"/>
    <w:rsid w:val="00007A80"/>
    <w:rsid w:val="0001301F"/>
    <w:rsid w:val="000155CB"/>
    <w:rsid w:val="00034FF4"/>
    <w:rsid w:val="000453E2"/>
    <w:rsid w:val="00067309"/>
    <w:rsid w:val="0007269E"/>
    <w:rsid w:val="000748AC"/>
    <w:rsid w:val="00074EAB"/>
    <w:rsid w:val="00093993"/>
    <w:rsid w:val="000A6815"/>
    <w:rsid w:val="000B0FD3"/>
    <w:rsid w:val="000B20E1"/>
    <w:rsid w:val="000B5E35"/>
    <w:rsid w:val="000B7EEC"/>
    <w:rsid w:val="000C2D1C"/>
    <w:rsid w:val="000C2FAE"/>
    <w:rsid w:val="000C38E7"/>
    <w:rsid w:val="000C4291"/>
    <w:rsid w:val="000D324A"/>
    <w:rsid w:val="000D5E8E"/>
    <w:rsid w:val="000E080E"/>
    <w:rsid w:val="000E2FD7"/>
    <w:rsid w:val="00112742"/>
    <w:rsid w:val="00132103"/>
    <w:rsid w:val="00175DFE"/>
    <w:rsid w:val="001858FE"/>
    <w:rsid w:val="001918EC"/>
    <w:rsid w:val="00192B2F"/>
    <w:rsid w:val="00192BBC"/>
    <w:rsid w:val="00195941"/>
    <w:rsid w:val="001A529A"/>
    <w:rsid w:val="001A71A8"/>
    <w:rsid w:val="001B2232"/>
    <w:rsid w:val="001D4457"/>
    <w:rsid w:val="001F7517"/>
    <w:rsid w:val="00206A6A"/>
    <w:rsid w:val="0021085A"/>
    <w:rsid w:val="00217F67"/>
    <w:rsid w:val="00221D1D"/>
    <w:rsid w:val="002345BC"/>
    <w:rsid w:val="002403EA"/>
    <w:rsid w:val="00245234"/>
    <w:rsid w:val="00245557"/>
    <w:rsid w:val="002520E8"/>
    <w:rsid w:val="00267E2A"/>
    <w:rsid w:val="0027096B"/>
    <w:rsid w:val="00277E0F"/>
    <w:rsid w:val="0029324E"/>
    <w:rsid w:val="002A571B"/>
    <w:rsid w:val="002A7D29"/>
    <w:rsid w:val="002B2AA9"/>
    <w:rsid w:val="002B54DD"/>
    <w:rsid w:val="002C521D"/>
    <w:rsid w:val="002C7AF8"/>
    <w:rsid w:val="002E016F"/>
    <w:rsid w:val="002E6E19"/>
    <w:rsid w:val="00303D34"/>
    <w:rsid w:val="00311DB2"/>
    <w:rsid w:val="0032097E"/>
    <w:rsid w:val="00352C4B"/>
    <w:rsid w:val="00384396"/>
    <w:rsid w:val="003927DA"/>
    <w:rsid w:val="003A060C"/>
    <w:rsid w:val="003A382D"/>
    <w:rsid w:val="003B1386"/>
    <w:rsid w:val="003B3373"/>
    <w:rsid w:val="003C1BDB"/>
    <w:rsid w:val="003E3FBB"/>
    <w:rsid w:val="003E5343"/>
    <w:rsid w:val="003E79CD"/>
    <w:rsid w:val="004231AF"/>
    <w:rsid w:val="00430738"/>
    <w:rsid w:val="00431E72"/>
    <w:rsid w:val="00440F13"/>
    <w:rsid w:val="00445EFB"/>
    <w:rsid w:val="00454228"/>
    <w:rsid w:val="00483D71"/>
    <w:rsid w:val="0048738F"/>
    <w:rsid w:val="004973E5"/>
    <w:rsid w:val="004A2EB2"/>
    <w:rsid w:val="004B6077"/>
    <w:rsid w:val="004B6E09"/>
    <w:rsid w:val="004C5EF8"/>
    <w:rsid w:val="004D61CC"/>
    <w:rsid w:val="004E7573"/>
    <w:rsid w:val="0053323D"/>
    <w:rsid w:val="00536F7D"/>
    <w:rsid w:val="00543638"/>
    <w:rsid w:val="00545600"/>
    <w:rsid w:val="00547EAE"/>
    <w:rsid w:val="00556CAE"/>
    <w:rsid w:val="0056038F"/>
    <w:rsid w:val="00563056"/>
    <w:rsid w:val="00563840"/>
    <w:rsid w:val="005666BD"/>
    <w:rsid w:val="0056683D"/>
    <w:rsid w:val="005749AD"/>
    <w:rsid w:val="005756A1"/>
    <w:rsid w:val="00577E3C"/>
    <w:rsid w:val="005A3DEB"/>
    <w:rsid w:val="005A3E39"/>
    <w:rsid w:val="005A5509"/>
    <w:rsid w:val="005B44C3"/>
    <w:rsid w:val="005C528E"/>
    <w:rsid w:val="005C7354"/>
    <w:rsid w:val="005E3E75"/>
    <w:rsid w:val="005E661E"/>
    <w:rsid w:val="005F612E"/>
    <w:rsid w:val="005F69E3"/>
    <w:rsid w:val="00601E76"/>
    <w:rsid w:val="00604833"/>
    <w:rsid w:val="0060632F"/>
    <w:rsid w:val="00620749"/>
    <w:rsid w:val="0062076F"/>
    <w:rsid w:val="00624CA6"/>
    <w:rsid w:val="00634CF4"/>
    <w:rsid w:val="006355B8"/>
    <w:rsid w:val="006461EA"/>
    <w:rsid w:val="006710AE"/>
    <w:rsid w:val="00671875"/>
    <w:rsid w:val="00673C44"/>
    <w:rsid w:val="00676A3F"/>
    <w:rsid w:val="00691A58"/>
    <w:rsid w:val="00694059"/>
    <w:rsid w:val="006A3B86"/>
    <w:rsid w:val="006A4A1F"/>
    <w:rsid w:val="006C3774"/>
    <w:rsid w:val="006C4561"/>
    <w:rsid w:val="006C701D"/>
    <w:rsid w:val="00717D38"/>
    <w:rsid w:val="007204AB"/>
    <w:rsid w:val="007221CC"/>
    <w:rsid w:val="00737E2D"/>
    <w:rsid w:val="007427BC"/>
    <w:rsid w:val="00744503"/>
    <w:rsid w:val="00752B8F"/>
    <w:rsid w:val="007712F5"/>
    <w:rsid w:val="00773ED9"/>
    <w:rsid w:val="00784A35"/>
    <w:rsid w:val="00785DA6"/>
    <w:rsid w:val="00794396"/>
    <w:rsid w:val="007A692B"/>
    <w:rsid w:val="007B0666"/>
    <w:rsid w:val="007B5AB8"/>
    <w:rsid w:val="007C4363"/>
    <w:rsid w:val="007D2B4F"/>
    <w:rsid w:val="007D5452"/>
    <w:rsid w:val="007D7452"/>
    <w:rsid w:val="007E0C2D"/>
    <w:rsid w:val="007E63F6"/>
    <w:rsid w:val="007F76E3"/>
    <w:rsid w:val="00811C70"/>
    <w:rsid w:val="00813862"/>
    <w:rsid w:val="0082379A"/>
    <w:rsid w:val="008336E3"/>
    <w:rsid w:val="0084120C"/>
    <w:rsid w:val="00854781"/>
    <w:rsid w:val="00860403"/>
    <w:rsid w:val="00874E9B"/>
    <w:rsid w:val="00891F22"/>
    <w:rsid w:val="008A0B19"/>
    <w:rsid w:val="008A1A60"/>
    <w:rsid w:val="008B182E"/>
    <w:rsid w:val="008B5C51"/>
    <w:rsid w:val="008C63C3"/>
    <w:rsid w:val="008D493B"/>
    <w:rsid w:val="0090527B"/>
    <w:rsid w:val="009149D0"/>
    <w:rsid w:val="009158DD"/>
    <w:rsid w:val="00951B2B"/>
    <w:rsid w:val="0095785A"/>
    <w:rsid w:val="00996947"/>
    <w:rsid w:val="009C3DF8"/>
    <w:rsid w:val="009C471A"/>
    <w:rsid w:val="009D526E"/>
    <w:rsid w:val="009D5FD2"/>
    <w:rsid w:val="009D6F7E"/>
    <w:rsid w:val="009F1281"/>
    <w:rsid w:val="009F12AA"/>
    <w:rsid w:val="009F6C8B"/>
    <w:rsid w:val="00A05889"/>
    <w:rsid w:val="00A07F6B"/>
    <w:rsid w:val="00A15727"/>
    <w:rsid w:val="00A235BC"/>
    <w:rsid w:val="00A2384D"/>
    <w:rsid w:val="00A261C1"/>
    <w:rsid w:val="00A4091E"/>
    <w:rsid w:val="00A41B0E"/>
    <w:rsid w:val="00A61963"/>
    <w:rsid w:val="00A74DF3"/>
    <w:rsid w:val="00A75A81"/>
    <w:rsid w:val="00A76224"/>
    <w:rsid w:val="00A7689E"/>
    <w:rsid w:val="00A83724"/>
    <w:rsid w:val="00A84301"/>
    <w:rsid w:val="00A85193"/>
    <w:rsid w:val="00A91ED0"/>
    <w:rsid w:val="00A93192"/>
    <w:rsid w:val="00A9595E"/>
    <w:rsid w:val="00AA02D6"/>
    <w:rsid w:val="00AA170D"/>
    <w:rsid w:val="00AA302D"/>
    <w:rsid w:val="00AB3D03"/>
    <w:rsid w:val="00AB6C0D"/>
    <w:rsid w:val="00AC3862"/>
    <w:rsid w:val="00AE0348"/>
    <w:rsid w:val="00AE08F1"/>
    <w:rsid w:val="00AE4086"/>
    <w:rsid w:val="00AE53E8"/>
    <w:rsid w:val="00B0057D"/>
    <w:rsid w:val="00B17194"/>
    <w:rsid w:val="00B17353"/>
    <w:rsid w:val="00B25AA2"/>
    <w:rsid w:val="00B32DF6"/>
    <w:rsid w:val="00B56710"/>
    <w:rsid w:val="00B82CF7"/>
    <w:rsid w:val="00B87768"/>
    <w:rsid w:val="00B90102"/>
    <w:rsid w:val="00B9481D"/>
    <w:rsid w:val="00BA728F"/>
    <w:rsid w:val="00BB09A1"/>
    <w:rsid w:val="00BD054E"/>
    <w:rsid w:val="00BF5642"/>
    <w:rsid w:val="00C06346"/>
    <w:rsid w:val="00C12690"/>
    <w:rsid w:val="00C414B4"/>
    <w:rsid w:val="00C654D4"/>
    <w:rsid w:val="00C67F4F"/>
    <w:rsid w:val="00C76002"/>
    <w:rsid w:val="00C80019"/>
    <w:rsid w:val="00CB33E9"/>
    <w:rsid w:val="00CC2056"/>
    <w:rsid w:val="00CD6180"/>
    <w:rsid w:val="00CD72D8"/>
    <w:rsid w:val="00CE5D21"/>
    <w:rsid w:val="00D168F3"/>
    <w:rsid w:val="00D24AAA"/>
    <w:rsid w:val="00D37F65"/>
    <w:rsid w:val="00D4040F"/>
    <w:rsid w:val="00D53A52"/>
    <w:rsid w:val="00D5575A"/>
    <w:rsid w:val="00D5658F"/>
    <w:rsid w:val="00D56AD3"/>
    <w:rsid w:val="00D6573C"/>
    <w:rsid w:val="00D661D3"/>
    <w:rsid w:val="00D74CB0"/>
    <w:rsid w:val="00D85D58"/>
    <w:rsid w:val="00D90CD9"/>
    <w:rsid w:val="00D92497"/>
    <w:rsid w:val="00D94CC8"/>
    <w:rsid w:val="00D96F9C"/>
    <w:rsid w:val="00D97B51"/>
    <w:rsid w:val="00DA2A2A"/>
    <w:rsid w:val="00DA3A47"/>
    <w:rsid w:val="00DA3D81"/>
    <w:rsid w:val="00DB061F"/>
    <w:rsid w:val="00DD53E9"/>
    <w:rsid w:val="00DD68E5"/>
    <w:rsid w:val="00E04853"/>
    <w:rsid w:val="00E17D4D"/>
    <w:rsid w:val="00E214F7"/>
    <w:rsid w:val="00E27016"/>
    <w:rsid w:val="00E30F51"/>
    <w:rsid w:val="00E33778"/>
    <w:rsid w:val="00E53102"/>
    <w:rsid w:val="00E57D60"/>
    <w:rsid w:val="00E60732"/>
    <w:rsid w:val="00E65F22"/>
    <w:rsid w:val="00E675F1"/>
    <w:rsid w:val="00E80898"/>
    <w:rsid w:val="00E815F4"/>
    <w:rsid w:val="00E90546"/>
    <w:rsid w:val="00EA6DAA"/>
    <w:rsid w:val="00EC124E"/>
    <w:rsid w:val="00EC3D50"/>
    <w:rsid w:val="00EC78AA"/>
    <w:rsid w:val="00ED4D6A"/>
    <w:rsid w:val="00ED75FD"/>
    <w:rsid w:val="00EF4C3D"/>
    <w:rsid w:val="00F07E78"/>
    <w:rsid w:val="00F22F8F"/>
    <w:rsid w:val="00F24B23"/>
    <w:rsid w:val="00F32515"/>
    <w:rsid w:val="00F37410"/>
    <w:rsid w:val="00F4168B"/>
    <w:rsid w:val="00F45163"/>
    <w:rsid w:val="00F46ACB"/>
    <w:rsid w:val="00F51661"/>
    <w:rsid w:val="00F5291E"/>
    <w:rsid w:val="00F64C19"/>
    <w:rsid w:val="00F64E0E"/>
    <w:rsid w:val="00F83690"/>
    <w:rsid w:val="00F8458D"/>
    <w:rsid w:val="00F876D4"/>
    <w:rsid w:val="00FB3D11"/>
    <w:rsid w:val="00FD0317"/>
    <w:rsid w:val="00FD1845"/>
    <w:rsid w:val="00FD37DD"/>
    <w:rsid w:val="00FF3B8B"/>
    <w:rsid w:val="00FF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CA9A6"/>
  <w15:chartTrackingRefBased/>
  <w15:docId w15:val="{09D3395B-11EE-4EE7-B506-AB838059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8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8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8F1"/>
    <w:rPr>
      <w:sz w:val="18"/>
      <w:szCs w:val="18"/>
    </w:rPr>
  </w:style>
  <w:style w:type="character" w:styleId="a7">
    <w:name w:val="Hyperlink"/>
    <w:uiPriority w:val="99"/>
    <w:unhideWhenUsed/>
    <w:rsid w:val="007E63F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A71A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A71A8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1A71A8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1A71A8"/>
    <w:rPr>
      <w:rFonts w:cs="Times New Roman"/>
      <w:noProof/>
    </w:rPr>
  </w:style>
  <w:style w:type="character" w:styleId="a8">
    <w:name w:val="Emphasis"/>
    <w:qFormat/>
    <w:rsid w:val="00BB09A1"/>
    <w:rPr>
      <w:i/>
      <w:iCs/>
    </w:rPr>
  </w:style>
  <w:style w:type="character" w:styleId="a9">
    <w:name w:val="Unresolved Mention"/>
    <w:basedOn w:val="a0"/>
    <w:uiPriority w:val="99"/>
    <w:semiHidden/>
    <w:unhideWhenUsed/>
    <w:rsid w:val="00794396"/>
    <w:rPr>
      <w:color w:val="605E5C"/>
      <w:shd w:val="clear" w:color="auto" w:fill="E1DFDD"/>
    </w:rPr>
  </w:style>
  <w:style w:type="paragraph" w:styleId="aa">
    <w:name w:val="Normal (Web)"/>
    <w:basedOn w:val="a"/>
    <w:uiPriority w:val="99"/>
    <w:semiHidden/>
    <w:unhideWhenUsed/>
    <w:rsid w:val="00F83690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customStyle="1" w:styleId="Sinespaciado">
    <w:name w:val="Sin espaciado"/>
    <w:uiPriority w:val="1"/>
    <w:qFormat/>
    <w:rsid w:val="007D7452"/>
    <w:pPr>
      <w:spacing w:line="240" w:lineRule="auto"/>
      <w:jc w:val="left"/>
    </w:pPr>
    <w:rPr>
      <w:rFonts w:ascii="Calibri" w:eastAsiaTheme="minorEastAsia" w:hAnsi="Calibri" w:cs="Times New Roman"/>
      <w:kern w:val="0"/>
      <w:sz w:val="22"/>
      <w:lang w:val="es-ES" w:eastAsia="en-US"/>
    </w:rPr>
  </w:style>
  <w:style w:type="paragraph" w:customStyle="1" w:styleId="MDPI42tablebody">
    <w:name w:val="MDPI_4.2_table_body"/>
    <w:qFormat/>
    <w:rsid w:val="007D745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8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2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8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5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6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1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9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1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0D780-07CF-425D-9B40-E504830EB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37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国坤</dc:creator>
  <cp:keywords/>
  <dc:description/>
  <cp:lastModifiedBy>张 国坤</cp:lastModifiedBy>
  <cp:revision>294</cp:revision>
  <dcterms:created xsi:type="dcterms:W3CDTF">2021-01-14T10:25:00Z</dcterms:created>
  <dcterms:modified xsi:type="dcterms:W3CDTF">2021-02-19T13:36:00Z</dcterms:modified>
</cp:coreProperties>
</file>